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A1B52" w14:textId="77777777" w:rsidR="00526B2C" w:rsidRPr="001B531D" w:rsidRDefault="00526B2C" w:rsidP="00526B2C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1B531D">
        <w:rPr>
          <w:rFonts w:ascii="Times New Roman" w:hAnsi="Times New Roman" w:cs="Times New Roman"/>
          <w:sz w:val="24"/>
          <w:szCs w:val="24"/>
          <w:lang w:val="en-US"/>
        </w:rPr>
        <w:t xml:space="preserve">Appendix I </w:t>
      </w:r>
      <w:r w:rsidRPr="001B531D">
        <w:rPr>
          <w:rFonts w:ascii="Times New Roman" w:hAnsi="Times New Roman" w:cs="Times New Roman"/>
          <w:sz w:val="24"/>
          <w:szCs w:val="24"/>
        </w:rPr>
        <w:t xml:space="preserve">Semi-structured interview schedul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B531D">
        <w:rPr>
          <w:rFonts w:ascii="Times New Roman" w:hAnsi="Times New Roman" w:cs="Times New Roman"/>
          <w:sz w:val="24"/>
          <w:szCs w:val="24"/>
        </w:rPr>
        <w:t>bi-lingual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EC70EA7" w14:textId="77777777" w:rsidR="00526B2C" w:rsidRPr="003D73A2" w:rsidRDefault="00526B2C" w:rsidP="00526B2C">
      <w:pPr>
        <w:rPr>
          <w:rFonts w:ascii="Times New Roman" w:hAnsi="Times New Roman" w:cs="Times New Roman"/>
          <w:szCs w:val="24"/>
        </w:rPr>
      </w:pPr>
    </w:p>
    <w:p w14:paraId="4589EBDE" w14:textId="77777777" w:rsidR="00526B2C" w:rsidRPr="001B531D" w:rsidRDefault="00526B2C" w:rsidP="00526B2C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ould you please describe your experience on using online dating? </w:t>
      </w:r>
    </w:p>
    <w:p w14:paraId="572A7D43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en did you/ your friend first start using dating apps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幾時開始用</w:t>
      </w:r>
    </w:p>
    <w:p w14:paraId="14145679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</w:p>
    <w:p w14:paraId="6B461F58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?</w:t>
      </w:r>
    </w:p>
    <w:p w14:paraId="7C2D666E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dating app/s have you used? Who recommends it? How do you find out new online dating Apps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用過邊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?</w:t>
      </w:r>
      <w:r w:rsidRPr="001B531D">
        <w:rPr>
          <w:rFonts w:ascii="Times New Roman" w:hAnsi="Times New Roman" w:cs="Times New Roman"/>
          <w:color w:val="000000"/>
          <w:szCs w:val="24"/>
        </w:rPr>
        <w:t xml:space="preserve">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有冇人推薦你用</w:t>
      </w:r>
      <w:r w:rsidRPr="001B531D">
        <w:rPr>
          <w:rFonts w:ascii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你係點樣發現新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既</w:t>
      </w:r>
      <w:r w:rsidRPr="001B531D">
        <w:rPr>
          <w:rFonts w:ascii="Times New Roman" w:eastAsia="Microsoft JhengHei" w:hAnsi="Times New Roman" w:cs="Times New Roman"/>
          <w:color w:val="000000"/>
          <w:szCs w:val="24"/>
        </w:rPr>
        <w:t>dating apps?</w:t>
      </w:r>
    </w:p>
    <w:p w14:paraId="74BF86B7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How was your experience when you first used a dating app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可唔可以分享一下你第一次用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嘅情況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72A004F3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How did you feel then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覺得點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7FEAE2D2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as the experience same as what you had imagined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情況同你想像中嘅相唔相似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710C9EED" w14:textId="77777777" w:rsidR="00526B2C" w:rsidRPr="001B531D" w:rsidRDefault="00526B2C" w:rsidP="00526B2C">
      <w:pPr>
        <w:pStyle w:val="ListParagraph"/>
        <w:numPr>
          <w:ilvl w:val="0"/>
          <w:numId w:val="1"/>
        </w:numPr>
        <w:spacing w:after="160" w:line="600" w:lineRule="auto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How do people flirt and meet different </w:t>
      </w:r>
      <w:proofErr w:type="spellStart"/>
      <w:r w:rsidRPr="001B531D">
        <w:rPr>
          <w:rFonts w:ascii="Times New Roman" w:eastAsia="Times New Roman" w:hAnsi="Times New Roman" w:cs="Times New Roman"/>
          <w:color w:val="000000"/>
          <w:szCs w:val="24"/>
        </w:rPr>
        <w:t>onliners</w:t>
      </w:r>
      <w:proofErr w:type="spellEnd"/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 connected through the dating apps?</w:t>
      </w:r>
    </w:p>
    <w:p w14:paraId="0C39E80E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Microsoft JhengHei" w:hAnsi="Times New Roman" w:cs="Times New Roman"/>
          <w:color w:val="000000"/>
          <w:szCs w:val="24"/>
        </w:rPr>
        <w:t>Usually, who would initiate the conversations? You or the others?</w:t>
      </w:r>
      <w:r w:rsidRPr="001B531D">
        <w:rPr>
          <w:rFonts w:ascii="Times New Roman" w:eastAsia="Microsoft JhengHei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通常你會等其他人同你對話定你會主動搵人傾計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2488219A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Microsoft JhengHei" w:hAnsi="Times New Roman" w:cs="Times New Roman"/>
          <w:color w:val="000000"/>
          <w:szCs w:val="24"/>
        </w:rPr>
        <w:t>What would you consider before you start talking with them?</w:t>
      </w:r>
      <w:r w:rsidRPr="001B531D">
        <w:rPr>
          <w:rFonts w:ascii="Times New Roman" w:eastAsia="Microsoft JhengHei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係開始對話前你會考慮啲咩因素</w:t>
      </w:r>
    </w:p>
    <w:p w14:paraId="157DD37C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How do you know you have met someone you like through the dating app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有冇係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入面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識到合適嘅人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1726FAEA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makes him/her attractive to you </w:t>
      </w:r>
      <w:r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What flips the coin</w:t>
      </w:r>
      <w:r>
        <w:rPr>
          <w:rFonts w:ascii="Times New Roman" w:eastAsia="Times New Roman" w:hAnsi="Times New Roman" w:cs="Times New Roman"/>
          <w:color w:val="000000"/>
          <w:szCs w:val="24"/>
        </w:rPr>
        <w:t>)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覺得對方有咩咁吸引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點解你覺得對方係合適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4D74A5B2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were you just looking for </w:t>
      </w:r>
      <w:r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sex</w:t>
      </w:r>
      <w:r>
        <w:rPr>
          <w:rFonts w:ascii="Times New Roman" w:eastAsia="Times New Roman" w:hAnsi="Times New Roman" w:cs="Times New Roman"/>
          <w:color w:val="000000"/>
          <w:szCs w:val="24"/>
        </w:rPr>
        <w:t>)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 Agree what did learn about the on liners you were keen on.  Who did u decide which once you wanted to hook up with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用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dating apps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係咪多數因為有性需要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會點去決定想約邊個出嚟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br/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br/>
      </w:r>
      <w:r>
        <w:rPr>
          <w:rFonts w:ascii="Times New Roman" w:eastAsia="Times New Roman" w:hAnsi="Times New Roman" w:cs="Times New Roman"/>
          <w:color w:val="000000"/>
          <w:szCs w:val="24"/>
        </w:rPr>
        <w:t>[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if answered: no</w:t>
      </w:r>
      <w:r>
        <w:rPr>
          <w:rFonts w:ascii="Times New Roman" w:eastAsia="Times New Roman" w:hAnsi="Times New Roman" w:cs="Times New Roman"/>
          <w:color w:val="000000"/>
          <w:szCs w:val="24"/>
        </w:rPr>
        <w:t>]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 Then why did you use dating apps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>
        <w:rPr>
          <w:rFonts w:ascii="Times New Roman" w:eastAsia="Microsoft JhengHei" w:hAnsi="Times New Roman" w:cs="Times New Roman" w:hint="eastAsia"/>
          <w:color w:val="000000"/>
          <w:szCs w:val="24"/>
        </w:rPr>
        <w:t>[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如回答：不是</w:t>
      </w:r>
      <w:r>
        <w:rPr>
          <w:rFonts w:ascii="Times New Roman" w:eastAsia="Microsoft JhengHei" w:hAnsi="Times New Roman" w:cs="Times New Roman" w:hint="eastAsia"/>
          <w:color w:val="000000"/>
          <w:szCs w:val="24"/>
        </w:rPr>
        <w:t>]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咁你用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係因為咩原因？</w:t>
      </w:r>
    </w:p>
    <w:p w14:paraId="0F056A78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makes you feel interested in the person on the other end of the phone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有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咩會令到你對個個人有興趣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5DD23809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makes you take this further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因為咩原因令到你想同佢再進一步發展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64BCA52F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do you do when you face conversations that make you feel uncomfortable </w:t>
      </w:r>
      <w:r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e.g. sexually explicit content</w:t>
      </w:r>
      <w:r>
        <w:rPr>
          <w:rFonts w:ascii="Times New Roman" w:eastAsia="Times New Roman" w:hAnsi="Times New Roman" w:cs="Times New Roman"/>
          <w:color w:val="000000"/>
          <w:szCs w:val="24"/>
        </w:rPr>
        <w:t>)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有冇遇過一啲令你覺得尷尬／唔舒服嘅對話內容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當時你點應對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3419D5D7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lastRenderedPageBreak/>
        <w:t xml:space="preserve">How do you work out that the conversation and the person is genuine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點判斷對方係講緊真話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5E2D63CF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At what stage you decide to meet in person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去到幾時／係咩情況下你覺得想／係時候同對方見面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</w:p>
    <w:p w14:paraId="0E5AD9B7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ere you concerned about the potential dangers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當時驚唔驚會有危險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／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中伏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</w:p>
    <w:p w14:paraId="4E5EE8F8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hat strategies you’d use to protect yourself? What kind of preparation did you do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有冇做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咩準備去保護自己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2A1C415F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How did you feel when you two first met up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同對方見面嘅時候你覺得點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190493BC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as he/she the same as you imagined / expected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同你想像中嘅一唔一樣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Cs w:val="24"/>
        </w:rPr>
        <w:t>[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if answered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：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 differently</w:t>
      </w:r>
      <w:r>
        <w:rPr>
          <w:rFonts w:ascii="Times New Roman" w:eastAsia="Times New Roman" w:hAnsi="Times New Roman" w:cs="Times New Roman"/>
          <w:color w:val="000000"/>
          <w:szCs w:val="24"/>
        </w:rPr>
        <w:t>]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 How do you feel? How was the relationship later-on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[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如回答：不一樣</w:t>
      </w:r>
      <w:r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]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當時你有咩感覺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之後你哋嘅關係發展成點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ab/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ab/>
      </w:r>
    </w:p>
    <w:p w14:paraId="5FA44BF1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here there any surprises when you two met? How did you feel or react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當你哋見到面個陣有冇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咩係你意料之外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當時你有咩感受／反應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3D0242AE" w14:textId="77777777" w:rsidR="00526B2C" w:rsidRPr="001B531D" w:rsidRDefault="00526B2C" w:rsidP="00526B2C">
      <w:pPr>
        <w:pStyle w:val="ListParagraph"/>
        <w:numPr>
          <w:ilvl w:val="0"/>
          <w:numId w:val="1"/>
        </w:numPr>
        <w:spacing w:after="3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Questions on online relationships, sex and love, highlighting sexual risks and harm reduction.</w:t>
      </w:r>
    </w:p>
    <w:p w14:paraId="1AC4D6CB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before="240"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How would you regard that relationship? Good or bad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你覺得你同佢</w:t>
      </w:r>
      <w:r>
        <w:rPr>
          <w:rFonts w:ascii="Times New Roman" w:eastAsia="Microsoft JhengHei" w:hAnsi="Times New Roman" w:cs="Times New Roman" w:hint="eastAsia"/>
          <w:color w:val="000000"/>
          <w:szCs w:val="24"/>
        </w:rPr>
        <w:t>[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係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上認識而有出來見面嘅人</w:t>
      </w:r>
      <w:r>
        <w:rPr>
          <w:rFonts w:ascii="Times New Roman" w:eastAsia="Microsoft JhengHei" w:hAnsi="Times New Roman" w:cs="Times New Roman" w:hint="eastAsia"/>
          <w:color w:val="000000"/>
          <w:szCs w:val="24"/>
        </w:rPr>
        <w:t>]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嘅關係如何？</w:t>
      </w:r>
    </w:p>
    <w:p w14:paraId="0C70EB76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hat makes that relationship good or bad? What lessons have you learned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你覺得點先算係一段好／唔好嘅關係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你從中有冇學到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咩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6305CCCE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Can you describe an example of online relationship that you or your friend experiences and that worked well for you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或者你身邊有冇人係係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到識到另一半之後有好嘅結果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708EEADA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Can you describe a scary dangerous/ near-miss experience that you’d do differently when you look back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有冇發生過一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啲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恐怖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／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有驚無險嘅經歷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如果比多次機會你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  <w:lang w:eastAsia="zh-TW"/>
        </w:rPr>
        <w:t>，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會唔會做唔同嘅嘢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35D49C3D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  <w:lang w:eastAsia="zh-TW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If sex took place, how did it happen? Were you satisfied with it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哋有冇發生過任何親密行為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係點發生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  <w:r w:rsidRPr="001B531D">
        <w:rPr>
          <w:rFonts w:ascii="Times New Roman" w:hAnsi="Times New Roman" w:cs="Times New Roman" w:hint="eastAsia"/>
          <w:color w:val="000000"/>
          <w:szCs w:val="24"/>
          <w:lang w:eastAsia="zh-TW"/>
        </w:rPr>
        <w:t>你滿唔滿意</w:t>
      </w:r>
      <w:r w:rsidRPr="001B531D">
        <w:rPr>
          <w:rFonts w:ascii="Times New Roman" w:eastAsia="Times New Roman" w:hAnsi="Times New Roman" w:cs="Times New Roman"/>
          <w:color w:val="000000"/>
          <w:szCs w:val="24"/>
          <w:lang w:eastAsia="zh-TW"/>
        </w:rPr>
        <w:t>?</w:t>
      </w:r>
    </w:p>
    <w:p w14:paraId="387AB17E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Did sex happened under consent and was safe sex practiced?  And if not, why not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發生親密行為嘅時候係唔係雙方都自願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你哋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有冇用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任何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安全措施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如果無，點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解</w:t>
      </w:r>
      <w:r w:rsidRPr="001B531D">
        <w:rPr>
          <w:rFonts w:ascii="Times New Roman" w:eastAsia="Microsoft JhengHei" w:hAnsi="Times New Roman" w:cs="Times New Roman"/>
          <w:color w:val="000000"/>
          <w:szCs w:val="24"/>
        </w:rPr>
        <w:t>?</w:t>
      </w:r>
    </w:p>
    <w:p w14:paraId="55F806BD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Overall, how did you think about the experience of using dating app?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覺得用依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apps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識人嘅經歷係點嘅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272763F1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What health information would you be interested to see in an app …in what from 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lastRenderedPageBreak/>
        <w:t>假設有個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app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係會提供一啲同建立關係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／性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健康有關嘅資訊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,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你會唔會有興趣睇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你覺得咩類型嘅資料／表達形式會吸引到你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</w:p>
    <w:p w14:paraId="2D31E1E1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>What else would be useful on an app that you would use?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你覺得</w:t>
      </w:r>
      <w:r w:rsidRPr="001B531D">
        <w:rPr>
          <w:rFonts w:ascii="Times New Roman" w:hAnsi="Times New Roman" w:cs="Times New Roman"/>
          <w:color w:val="000000"/>
          <w:szCs w:val="24"/>
        </w:rPr>
        <w:t>app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內有邊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啲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咩功能係特別有用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?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或者係一啲你覺得會有用而有需要增加嘅功能？</w:t>
      </w:r>
    </w:p>
    <w:p w14:paraId="6DB33998" w14:textId="77777777" w:rsidR="00526B2C" w:rsidRPr="001B531D" w:rsidRDefault="00526B2C" w:rsidP="00526B2C">
      <w:pPr>
        <w:pStyle w:val="ListParagraph"/>
        <w:numPr>
          <w:ilvl w:val="1"/>
          <w:numId w:val="1"/>
        </w:numPr>
        <w:spacing w:after="160"/>
        <w:rPr>
          <w:rFonts w:ascii="Times New Roman" w:eastAsia="Times New Roman" w:hAnsi="Times New Roman" w:cs="Times New Roman"/>
          <w:szCs w:val="24"/>
        </w:rPr>
      </w:pP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Any other things about dating app that you would like to share? </w:t>
      </w:r>
      <w:r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for example, friends’ experience</w:t>
      </w:r>
      <w:r>
        <w:rPr>
          <w:rFonts w:ascii="Times New Roman" w:eastAsia="Times New Roman" w:hAnsi="Times New Roman" w:cs="Times New Roman"/>
          <w:color w:val="000000"/>
          <w:szCs w:val="24"/>
        </w:rPr>
        <w:t>)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br/>
      </w:r>
      <w:r w:rsidRPr="001B531D">
        <w:rPr>
          <w:rFonts w:ascii="Times New Roman" w:hAnsi="Times New Roman" w:cs="Times New Roman" w:hint="eastAsia"/>
          <w:color w:val="000000"/>
          <w:szCs w:val="24"/>
        </w:rPr>
        <w:t>有冇其他有關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>dating apps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嘅嘢想分享</w:t>
      </w:r>
      <w:r w:rsidRPr="001B531D">
        <w:rPr>
          <w:rFonts w:ascii="Times New Roman" w:eastAsia="Times New Roman" w:hAnsi="Times New Roman" w:cs="Times New Roman"/>
          <w:color w:val="000000"/>
          <w:szCs w:val="24"/>
        </w:rPr>
        <w:t xml:space="preserve">? 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可以</w:t>
      </w:r>
      <w:r w:rsidRPr="001B531D">
        <w:rPr>
          <w:rFonts w:ascii="Times New Roman" w:hAnsi="Times New Roman" w:cs="Times New Roman" w:hint="eastAsia"/>
          <w:color w:val="000000"/>
          <w:szCs w:val="24"/>
        </w:rPr>
        <w:t>係你朋友嘅經歷架</w:t>
      </w:r>
      <w:r w:rsidRPr="001B531D">
        <w:rPr>
          <w:rFonts w:ascii="Times New Roman" w:eastAsia="Microsoft JhengHei" w:hAnsi="Times New Roman" w:cs="Times New Roman" w:hint="eastAsia"/>
          <w:color w:val="000000"/>
          <w:szCs w:val="24"/>
        </w:rPr>
        <w:t>。</w:t>
      </w:r>
    </w:p>
    <w:p w14:paraId="419EC08F" w14:textId="77777777" w:rsidR="00B32688" w:rsidRDefault="00526B2C">
      <w:bookmarkStart w:id="0" w:name="_GoBack"/>
      <w:bookmarkEnd w:id="0"/>
    </w:p>
    <w:sectPr w:rsidR="00B32688" w:rsidSect="006D56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10777F"/>
    <w:multiLevelType w:val="hybridMultilevel"/>
    <w:tmpl w:val="4CE8E1F8"/>
    <w:lvl w:ilvl="0" w:tplc="0A3A91E4">
      <w:start w:val="1"/>
      <w:numFmt w:val="decimal"/>
      <w:lvlText w:val="%1."/>
      <w:lvlJc w:val="left"/>
      <w:pPr>
        <w:ind w:left="1080" w:hanging="720"/>
      </w:pPr>
      <w:rPr>
        <w:rFonts w:ascii="Calibri" w:hAnsi="Calibri" w:cs="Calibri" w:hint="default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2C"/>
    <w:rsid w:val="00005015"/>
    <w:rsid w:val="000C2874"/>
    <w:rsid w:val="00142FAE"/>
    <w:rsid w:val="00153E43"/>
    <w:rsid w:val="00157C25"/>
    <w:rsid w:val="001650CA"/>
    <w:rsid w:val="001B44DB"/>
    <w:rsid w:val="001D6176"/>
    <w:rsid w:val="001F5D3D"/>
    <w:rsid w:val="00214752"/>
    <w:rsid w:val="002155BD"/>
    <w:rsid w:val="0028592F"/>
    <w:rsid w:val="002A413C"/>
    <w:rsid w:val="002D17ED"/>
    <w:rsid w:val="0032100F"/>
    <w:rsid w:val="003860C6"/>
    <w:rsid w:val="00386AF7"/>
    <w:rsid w:val="003A15B7"/>
    <w:rsid w:val="003E1F4D"/>
    <w:rsid w:val="00446A04"/>
    <w:rsid w:val="004931D8"/>
    <w:rsid w:val="004E5D73"/>
    <w:rsid w:val="004E67CB"/>
    <w:rsid w:val="00526B2C"/>
    <w:rsid w:val="005308DF"/>
    <w:rsid w:val="005948DF"/>
    <w:rsid w:val="005A4230"/>
    <w:rsid w:val="005B175B"/>
    <w:rsid w:val="00672C63"/>
    <w:rsid w:val="00681778"/>
    <w:rsid w:val="006D56A3"/>
    <w:rsid w:val="0071247E"/>
    <w:rsid w:val="00724BF4"/>
    <w:rsid w:val="00776F4E"/>
    <w:rsid w:val="007F3665"/>
    <w:rsid w:val="00826F6D"/>
    <w:rsid w:val="00841617"/>
    <w:rsid w:val="0084174B"/>
    <w:rsid w:val="0085222E"/>
    <w:rsid w:val="00866E96"/>
    <w:rsid w:val="008822D8"/>
    <w:rsid w:val="008C0656"/>
    <w:rsid w:val="009D61F7"/>
    <w:rsid w:val="009D72AA"/>
    <w:rsid w:val="009E6D31"/>
    <w:rsid w:val="00A10C28"/>
    <w:rsid w:val="00A60594"/>
    <w:rsid w:val="00A64A84"/>
    <w:rsid w:val="00AB65E9"/>
    <w:rsid w:val="00B23171"/>
    <w:rsid w:val="00B331A4"/>
    <w:rsid w:val="00B47FC8"/>
    <w:rsid w:val="00B66EF7"/>
    <w:rsid w:val="00B74F75"/>
    <w:rsid w:val="00B76CCD"/>
    <w:rsid w:val="00B9592D"/>
    <w:rsid w:val="00B9776E"/>
    <w:rsid w:val="00BC0E53"/>
    <w:rsid w:val="00BD7EA2"/>
    <w:rsid w:val="00BE4CCB"/>
    <w:rsid w:val="00C73831"/>
    <w:rsid w:val="00C96ED6"/>
    <w:rsid w:val="00CF2C82"/>
    <w:rsid w:val="00D27080"/>
    <w:rsid w:val="00D71872"/>
    <w:rsid w:val="00D90B3A"/>
    <w:rsid w:val="00D95028"/>
    <w:rsid w:val="00DA0D94"/>
    <w:rsid w:val="00DF2137"/>
    <w:rsid w:val="00DF2645"/>
    <w:rsid w:val="00DF5A69"/>
    <w:rsid w:val="00E155B6"/>
    <w:rsid w:val="00E2709F"/>
    <w:rsid w:val="00E30E93"/>
    <w:rsid w:val="00E3305A"/>
    <w:rsid w:val="00E5492B"/>
    <w:rsid w:val="00E54B14"/>
    <w:rsid w:val="00E7751F"/>
    <w:rsid w:val="00E82588"/>
    <w:rsid w:val="00EC5595"/>
    <w:rsid w:val="00EC7A1D"/>
    <w:rsid w:val="00ED5A09"/>
    <w:rsid w:val="00EE0C58"/>
    <w:rsid w:val="00EE393A"/>
    <w:rsid w:val="00F26FF3"/>
    <w:rsid w:val="00F75670"/>
    <w:rsid w:val="00F8144E"/>
    <w:rsid w:val="00FA6086"/>
    <w:rsid w:val="00FB035E"/>
    <w:rsid w:val="00FC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53E83"/>
  <w15:chartTrackingRefBased/>
  <w15:docId w15:val="{6509F0B2-8BB5-3C48-8695-CF2997B7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B2C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B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B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26B2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26B2C"/>
    <w:rPr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30</Characters>
  <Application>Microsoft Office Word</Application>
  <DocSecurity>0</DocSecurity>
  <Lines>24</Lines>
  <Paragraphs>6</Paragraphs>
  <ScaleCrop>false</ScaleCrop>
  <Company>University of Macau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0-01-21T06:23:00Z</dcterms:created>
  <dcterms:modified xsi:type="dcterms:W3CDTF">2020-01-21T06:23:00Z</dcterms:modified>
</cp:coreProperties>
</file>